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5EBA0" w14:textId="6047739E" w:rsidR="008439EA" w:rsidRPr="009831DE" w:rsidRDefault="009831DE" w:rsidP="008439EA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9831DE">
        <w:rPr>
          <w:rFonts w:ascii="Times New Roman" w:eastAsia="宋体" w:hAnsi="Times New Roman"/>
          <w:b/>
          <w:bCs/>
          <w:sz w:val="24"/>
          <w:szCs w:val="24"/>
        </w:rPr>
        <w:t>Additional file 1.</w:t>
      </w:r>
    </w:p>
    <w:p w14:paraId="7C8E60C1" w14:textId="5661851C" w:rsidR="00E74D83" w:rsidRPr="0068748F" w:rsidRDefault="00E74D83" w:rsidP="00E74D83">
      <w:pPr>
        <w:spacing w:line="400" w:lineRule="exact"/>
        <w:jc w:val="center"/>
        <w:rPr>
          <w:rFonts w:ascii="Times New Roman" w:eastAsia="宋体" w:hAnsi="Times New Roman"/>
          <w:b/>
          <w:bCs/>
          <w:szCs w:val="21"/>
        </w:rPr>
      </w:pPr>
      <w:r w:rsidRPr="00E74D83">
        <w:rPr>
          <w:rFonts w:ascii="Times New Roman" w:eastAsia="宋体" w:hAnsi="Times New Roman"/>
          <w:b/>
          <w:bCs/>
          <w:szCs w:val="21"/>
        </w:rPr>
        <w:t xml:space="preserve">Table </w:t>
      </w:r>
      <w:r w:rsidR="009831DE">
        <w:rPr>
          <w:rFonts w:ascii="Times New Roman" w:eastAsia="宋体" w:hAnsi="Times New Roman"/>
          <w:b/>
          <w:bCs/>
          <w:szCs w:val="21"/>
        </w:rPr>
        <w:t>S</w:t>
      </w:r>
      <w:r w:rsidRPr="00E74D83">
        <w:rPr>
          <w:rFonts w:ascii="Times New Roman" w:eastAsia="宋体" w:hAnsi="Times New Roman"/>
          <w:b/>
          <w:bCs/>
          <w:szCs w:val="21"/>
        </w:rPr>
        <w:t>1</w:t>
      </w:r>
      <w:r w:rsidR="005751AF">
        <w:rPr>
          <w:rFonts w:ascii="Times New Roman" w:eastAsia="宋体" w:hAnsi="Times New Roman"/>
          <w:b/>
          <w:bCs/>
          <w:szCs w:val="21"/>
        </w:rPr>
        <w:t xml:space="preserve"> </w:t>
      </w:r>
      <w:r w:rsidRPr="00E74D83">
        <w:rPr>
          <w:rFonts w:ascii="Times New Roman" w:eastAsia="宋体" w:hAnsi="Times New Roman"/>
          <w:b/>
          <w:bCs/>
          <w:szCs w:val="21"/>
        </w:rPr>
        <w:t xml:space="preserve">Comparison of patent linkage systems </w:t>
      </w:r>
      <w:r w:rsidR="00931870">
        <w:rPr>
          <w:rFonts w:ascii="Times New Roman" w:eastAsia="宋体" w:hAnsi="Times New Roman"/>
          <w:b/>
          <w:bCs/>
          <w:szCs w:val="21"/>
        </w:rPr>
        <w:t>in</w:t>
      </w:r>
      <w:r w:rsidR="00931870" w:rsidRPr="00E74D83">
        <w:rPr>
          <w:rFonts w:ascii="Times New Roman" w:eastAsia="宋体" w:hAnsi="Times New Roman"/>
          <w:b/>
          <w:bCs/>
          <w:szCs w:val="21"/>
        </w:rPr>
        <w:t xml:space="preserve"> </w:t>
      </w:r>
      <w:r w:rsidRPr="00E74D83">
        <w:rPr>
          <w:rFonts w:ascii="Times New Roman" w:eastAsia="宋体" w:hAnsi="Times New Roman"/>
          <w:b/>
          <w:bCs/>
          <w:szCs w:val="21"/>
        </w:rPr>
        <w:t>China</w:t>
      </w:r>
      <w:r w:rsidR="008E7C4C">
        <w:rPr>
          <w:rFonts w:ascii="Times New Roman" w:eastAsia="宋体" w:hAnsi="Times New Roman"/>
          <w:b/>
          <w:bCs/>
          <w:szCs w:val="21"/>
        </w:rPr>
        <w:t>,</w:t>
      </w:r>
      <w:r w:rsidR="0068748F">
        <w:rPr>
          <w:rFonts w:ascii="Times New Roman" w:eastAsia="宋体" w:hAnsi="Times New Roman"/>
          <w:b/>
          <w:bCs/>
          <w:szCs w:val="21"/>
        </w:rPr>
        <w:t xml:space="preserve"> </w:t>
      </w:r>
      <w:r w:rsidRPr="00E74D83">
        <w:rPr>
          <w:rFonts w:ascii="Times New Roman" w:eastAsia="宋体" w:hAnsi="Times New Roman"/>
          <w:b/>
          <w:bCs/>
          <w:szCs w:val="21"/>
        </w:rPr>
        <w:t>the U</w:t>
      </w:r>
      <w:r w:rsidR="001F1CC4">
        <w:rPr>
          <w:rFonts w:ascii="Times New Roman" w:eastAsia="宋体" w:hAnsi="Times New Roman"/>
          <w:b/>
          <w:bCs/>
          <w:szCs w:val="21"/>
        </w:rPr>
        <w:t>.</w:t>
      </w:r>
      <w:r w:rsidRPr="00E74D83">
        <w:rPr>
          <w:rFonts w:ascii="Times New Roman" w:eastAsia="宋体" w:hAnsi="Times New Roman"/>
          <w:b/>
          <w:bCs/>
          <w:szCs w:val="21"/>
        </w:rPr>
        <w:t>S</w:t>
      </w:r>
      <w:r w:rsidR="001F1CC4">
        <w:rPr>
          <w:rFonts w:ascii="Times New Roman" w:eastAsia="宋体" w:hAnsi="Times New Roman"/>
          <w:b/>
          <w:bCs/>
          <w:szCs w:val="21"/>
        </w:rPr>
        <w:t>.</w:t>
      </w:r>
      <w:r w:rsidR="0068748F">
        <w:rPr>
          <w:rFonts w:ascii="Times New Roman" w:eastAsia="宋体" w:hAnsi="Times New Roman"/>
          <w:b/>
          <w:bCs/>
          <w:szCs w:val="21"/>
        </w:rPr>
        <w:t xml:space="preserve"> and </w:t>
      </w:r>
      <w:r w:rsidR="0068748F" w:rsidRPr="0068748F">
        <w:rPr>
          <w:rFonts w:ascii="Times New Roman" w:eastAsia="宋体" w:hAnsi="Times New Roman"/>
          <w:b/>
          <w:bCs/>
          <w:szCs w:val="21"/>
        </w:rPr>
        <w:t xml:space="preserve">South Korea </w:t>
      </w:r>
    </w:p>
    <w:tbl>
      <w:tblPr>
        <w:tblStyle w:val="ad"/>
        <w:tblW w:w="13179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407"/>
        <w:gridCol w:w="3964"/>
        <w:gridCol w:w="3964"/>
      </w:tblGrid>
      <w:tr w:rsidR="00200689" w:rsidRPr="000317F7" w14:paraId="29CFCC88" w14:textId="77777777" w:rsidTr="005C3F83">
        <w:tc>
          <w:tcPr>
            <w:tcW w:w="1844" w:type="dxa"/>
            <w:vAlign w:val="center"/>
          </w:tcPr>
          <w:p w14:paraId="7D22C113" w14:textId="04F01644" w:rsidR="00200689" w:rsidRPr="000317F7" w:rsidRDefault="00200689" w:rsidP="00A01123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</w:p>
        </w:tc>
        <w:tc>
          <w:tcPr>
            <w:tcW w:w="3407" w:type="dxa"/>
            <w:vAlign w:val="center"/>
          </w:tcPr>
          <w:p w14:paraId="3955E492" w14:textId="62C18DB3" w:rsidR="00200689" w:rsidRPr="000317F7" w:rsidRDefault="00200689" w:rsidP="00A01123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74D83">
              <w:rPr>
                <w:rFonts w:ascii="Times New Roman" w:eastAsia="宋体" w:hAnsi="Times New Roman"/>
                <w:b/>
                <w:bCs/>
                <w:szCs w:val="21"/>
              </w:rPr>
              <w:t>the US</w:t>
            </w:r>
          </w:p>
        </w:tc>
        <w:tc>
          <w:tcPr>
            <w:tcW w:w="3964" w:type="dxa"/>
            <w:vAlign w:val="center"/>
          </w:tcPr>
          <w:p w14:paraId="643B1AD6" w14:textId="7C20CA44" w:rsidR="00200689" w:rsidRPr="00E74D83" w:rsidRDefault="00200689" w:rsidP="00A01123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200689">
              <w:rPr>
                <w:rFonts w:ascii="Times New Roman" w:eastAsia="宋体" w:hAnsi="Times New Roman"/>
                <w:b/>
                <w:bCs/>
                <w:szCs w:val="21"/>
              </w:rPr>
              <w:t>South Korea</w:t>
            </w:r>
          </w:p>
        </w:tc>
        <w:tc>
          <w:tcPr>
            <w:tcW w:w="3964" w:type="dxa"/>
            <w:vAlign w:val="center"/>
          </w:tcPr>
          <w:p w14:paraId="2F2E99D2" w14:textId="1E41FAB1" w:rsidR="00200689" w:rsidRPr="000317F7" w:rsidRDefault="00200689" w:rsidP="00A01123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74D83">
              <w:rPr>
                <w:rFonts w:ascii="Times New Roman" w:eastAsia="宋体" w:hAnsi="Times New Roman"/>
                <w:b/>
                <w:bCs/>
                <w:szCs w:val="21"/>
              </w:rPr>
              <w:t>China</w:t>
            </w:r>
          </w:p>
        </w:tc>
      </w:tr>
      <w:tr w:rsidR="00200689" w:rsidRPr="000317F7" w14:paraId="44A39FA5" w14:textId="77777777" w:rsidTr="005C3F83">
        <w:tc>
          <w:tcPr>
            <w:tcW w:w="1844" w:type="dxa"/>
            <w:vAlign w:val="center"/>
          </w:tcPr>
          <w:p w14:paraId="23E63C93" w14:textId="153C072B" w:rsidR="00200689" w:rsidRPr="000317F7" w:rsidRDefault="00200689" w:rsidP="00BB4A16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>S</w:t>
            </w: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t>cope of application</w:t>
            </w:r>
          </w:p>
        </w:tc>
        <w:tc>
          <w:tcPr>
            <w:tcW w:w="3407" w:type="dxa"/>
            <w:vAlign w:val="center"/>
          </w:tcPr>
          <w:p w14:paraId="52AE8B99" w14:textId="268661C5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</w:t>
            </w:r>
            <w:r w:rsidRPr="00BB4A16">
              <w:rPr>
                <w:rFonts w:ascii="Times New Roman" w:eastAsia="宋体" w:hAnsi="Times New Roman"/>
                <w:szCs w:val="21"/>
              </w:rPr>
              <w:t>hemicals</w:t>
            </w:r>
          </w:p>
        </w:tc>
        <w:tc>
          <w:tcPr>
            <w:tcW w:w="3964" w:type="dxa"/>
            <w:vAlign w:val="center"/>
          </w:tcPr>
          <w:p w14:paraId="61A4DB24" w14:textId="5ACADDF8" w:rsidR="00200689" w:rsidRPr="00BB4A16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</w:t>
            </w:r>
            <w:r w:rsidRPr="00BB4A16">
              <w:rPr>
                <w:rFonts w:ascii="Times New Roman" w:eastAsia="宋体" w:hAnsi="Times New Roman"/>
                <w:szCs w:val="21"/>
              </w:rPr>
              <w:t>hemicals</w:t>
            </w:r>
            <w:r w:rsidRPr="00200689"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and </w:t>
            </w:r>
            <w:r w:rsidRPr="00200689">
              <w:rPr>
                <w:rFonts w:ascii="Times New Roman" w:eastAsia="宋体" w:hAnsi="Times New Roman"/>
                <w:szCs w:val="21"/>
              </w:rPr>
              <w:t>Biologics</w:t>
            </w:r>
          </w:p>
        </w:tc>
        <w:tc>
          <w:tcPr>
            <w:tcW w:w="3964" w:type="dxa"/>
            <w:vAlign w:val="center"/>
          </w:tcPr>
          <w:p w14:paraId="0D2E4F44" w14:textId="4A8168F8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BB4A16">
              <w:rPr>
                <w:rFonts w:ascii="Times New Roman" w:eastAsia="宋体" w:hAnsi="Times New Roman"/>
                <w:szCs w:val="21"/>
              </w:rPr>
              <w:t>Chemicals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/>
                <w:szCs w:val="21"/>
              </w:rPr>
              <w:t>c</w:t>
            </w:r>
            <w:r w:rsidRPr="00865606">
              <w:rPr>
                <w:rFonts w:ascii="Times New Roman" w:eastAsia="宋体" w:hAnsi="Times New Roman"/>
                <w:szCs w:val="21"/>
              </w:rPr>
              <w:t>omplete implementation</w:t>
            </w:r>
            <w:r>
              <w:rPr>
                <w:rFonts w:ascii="Times New Roman" w:eastAsia="宋体" w:hAnsi="Times New Roman" w:hint="eastAsia"/>
                <w:szCs w:val="21"/>
              </w:rPr>
              <w:t>)</w:t>
            </w:r>
          </w:p>
        </w:tc>
      </w:tr>
      <w:tr w:rsidR="00200689" w:rsidRPr="000317F7" w14:paraId="35754DF3" w14:textId="77777777" w:rsidTr="005C3F83">
        <w:tc>
          <w:tcPr>
            <w:tcW w:w="1844" w:type="dxa"/>
            <w:vAlign w:val="center"/>
          </w:tcPr>
          <w:p w14:paraId="543062C5" w14:textId="37FC41F0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t>P</w:t>
            </w: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atent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listing</w:t>
            </w: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3407" w:type="dxa"/>
            <w:vAlign w:val="center"/>
          </w:tcPr>
          <w:p w14:paraId="380F673B" w14:textId="77777777" w:rsidR="00200689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Patent list: </w:t>
            </w:r>
            <w:r w:rsidRPr="00BB4A16">
              <w:rPr>
                <w:rFonts w:ascii="Times New Roman" w:eastAsia="宋体" w:hAnsi="Times New Roman"/>
                <w:szCs w:val="21"/>
              </w:rPr>
              <w:t>Orange Book</w:t>
            </w:r>
          </w:p>
          <w:p w14:paraId="41F80605" w14:textId="77777777" w:rsidR="00200689" w:rsidRPr="004D7CAC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4D7CAC">
              <w:rPr>
                <w:rFonts w:ascii="Times New Roman" w:eastAsia="宋体" w:hAnsi="Times New Roman"/>
                <w:szCs w:val="21"/>
              </w:rPr>
              <w:t>Patents that may be</w:t>
            </w:r>
            <w:r w:rsidRPr="004D7CAC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4D7CAC">
              <w:rPr>
                <w:rFonts w:ascii="Times New Roman" w:eastAsia="宋体" w:hAnsi="Times New Roman"/>
                <w:szCs w:val="21"/>
              </w:rPr>
              <w:t>listed</w:t>
            </w:r>
            <w:r w:rsidRPr="004D7CAC">
              <w:rPr>
                <w:rFonts w:ascii="Times New Roman" w:eastAsia="宋体" w:hAnsi="Times New Roman" w:hint="eastAsia"/>
                <w:szCs w:val="21"/>
              </w:rPr>
              <w:t>：</w:t>
            </w:r>
          </w:p>
          <w:p w14:paraId="630BC182" w14:textId="77777777" w:rsidR="00200689" w:rsidRPr="002D1A9C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</w:t>
            </w:r>
            <w:r w:rsidRPr="002D1A9C">
              <w:rPr>
                <w:rFonts w:ascii="Times New Roman" w:eastAsia="宋体" w:hAnsi="Times New Roman"/>
                <w:szCs w:val="21"/>
              </w:rPr>
              <w:t>1) drug substance</w:t>
            </w:r>
          </w:p>
          <w:p w14:paraId="550B944F" w14:textId="77777777" w:rsidR="00200689" w:rsidRPr="002D1A9C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</w:t>
            </w:r>
            <w:r w:rsidRPr="002D1A9C">
              <w:rPr>
                <w:rFonts w:ascii="Times New Roman" w:eastAsia="宋体" w:hAnsi="Times New Roman"/>
                <w:szCs w:val="21"/>
              </w:rPr>
              <w:t>2) drug product</w:t>
            </w:r>
          </w:p>
          <w:p w14:paraId="38456CBF" w14:textId="010FF077" w:rsidR="00200689" w:rsidRPr="002D1A9C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D1A9C">
              <w:rPr>
                <w:rFonts w:ascii="Times New Roman" w:eastAsia="宋体" w:hAnsi="Times New Roman"/>
                <w:szCs w:val="21"/>
              </w:rPr>
              <w:t>(</w:t>
            </w:r>
            <w:proofErr w:type="gramStart"/>
            <w:r w:rsidRPr="002D1A9C">
              <w:rPr>
                <w:rFonts w:ascii="Times New Roman" w:eastAsia="宋体" w:hAnsi="Times New Roman"/>
                <w:szCs w:val="21"/>
              </w:rPr>
              <w:t>composition</w:t>
            </w:r>
            <w:proofErr w:type="gramEnd"/>
            <w:r w:rsidR="00CE37DB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2D1A9C">
              <w:rPr>
                <w:rFonts w:ascii="Times New Roman" w:eastAsia="宋体" w:hAnsi="Times New Roman"/>
                <w:szCs w:val="21"/>
              </w:rPr>
              <w:t>and formulation)</w:t>
            </w:r>
          </w:p>
          <w:p w14:paraId="5A69B141" w14:textId="77777777" w:rsid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(</w:t>
            </w:r>
            <w:r w:rsidRPr="002D1A9C">
              <w:rPr>
                <w:rFonts w:ascii="Times New Roman" w:eastAsia="宋体" w:hAnsi="Times New Roman"/>
                <w:szCs w:val="21"/>
              </w:rPr>
              <w:t>3) pharmaceutical use</w:t>
            </w:r>
          </w:p>
          <w:p w14:paraId="6151BD35" w14:textId="404A243D" w:rsid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E37DB">
              <w:rPr>
                <w:rFonts w:ascii="Times New Roman" w:eastAsia="宋体" w:hAnsi="Times New Roman"/>
                <w:szCs w:val="21"/>
              </w:rPr>
              <w:t>Timing of submission</w:t>
            </w:r>
            <w:r w:rsidRPr="00CE37DB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CE37DB">
              <w:rPr>
                <w:rFonts w:ascii="Times New Roman" w:eastAsia="宋体" w:hAnsi="Times New Roman"/>
                <w:szCs w:val="21"/>
              </w:rPr>
              <w:t>of patent information:</w:t>
            </w:r>
            <w:r w:rsidRPr="002D1A9C">
              <w:rPr>
                <w:rFonts w:ascii="Times New Roman" w:eastAsia="宋体" w:hAnsi="Times New Roman"/>
                <w:szCs w:val="21"/>
              </w:rPr>
              <w:t xml:space="preserve"> With NDA or within 30 day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D1A9C">
              <w:rPr>
                <w:rFonts w:ascii="Times New Roman" w:eastAsia="宋体" w:hAnsi="Times New Roman"/>
                <w:szCs w:val="21"/>
              </w:rPr>
              <w:t>of patent grant</w:t>
            </w:r>
          </w:p>
          <w:p w14:paraId="4D7F027E" w14:textId="49D2ECCD" w:rsid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E37DB">
              <w:rPr>
                <w:rFonts w:ascii="Times New Roman" w:eastAsia="宋体" w:hAnsi="Times New Roman"/>
                <w:szCs w:val="21"/>
              </w:rPr>
              <w:t>Management of the list:</w:t>
            </w:r>
            <w:r w:rsidRPr="002D1A9C">
              <w:rPr>
                <w:rFonts w:ascii="Times New Roman" w:eastAsia="宋体" w:hAnsi="Times New Roman"/>
                <w:szCs w:val="21"/>
              </w:rPr>
              <w:t xml:space="preserve"> FDA, with administrative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D1A9C">
              <w:rPr>
                <w:rFonts w:ascii="Times New Roman" w:eastAsia="宋体" w:hAnsi="Times New Roman"/>
                <w:szCs w:val="21"/>
              </w:rPr>
              <w:t>Process</w:t>
            </w:r>
          </w:p>
          <w:p w14:paraId="5F49F3A2" w14:textId="1C8F79A9" w:rsidR="00200689" w:rsidRPr="000317F7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CE37DB">
              <w:rPr>
                <w:rFonts w:ascii="Times New Roman" w:eastAsia="宋体" w:hAnsi="Times New Roman"/>
                <w:szCs w:val="21"/>
              </w:rPr>
              <w:t>Amendments to the list:</w:t>
            </w:r>
            <w:r w:rsidRPr="002D1A9C">
              <w:rPr>
                <w:rFonts w:ascii="Times New Roman" w:eastAsia="宋体" w:hAnsi="Times New Roman"/>
                <w:szCs w:val="21"/>
              </w:rPr>
              <w:t xml:space="preserve"> Possible, by the NDA applicant</w:t>
            </w:r>
          </w:p>
        </w:tc>
        <w:tc>
          <w:tcPr>
            <w:tcW w:w="3964" w:type="dxa"/>
            <w:vAlign w:val="center"/>
          </w:tcPr>
          <w:p w14:paraId="2FAC021D" w14:textId="15FDD5E5" w:rsid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atent list:</w:t>
            </w:r>
            <w:r w:rsidRPr="002E3DD1">
              <w:rPr>
                <w:rFonts w:ascii="Times New Roman" w:hAnsi="Times New Roman" w:cs="Times New Roman"/>
              </w:rPr>
              <w:t xml:space="preserve"> Green List</w:t>
            </w:r>
          </w:p>
          <w:p w14:paraId="480CF150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Patents that may b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listed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：</w:t>
            </w:r>
          </w:p>
          <w:p w14:paraId="339253F1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1) drug substance</w:t>
            </w:r>
          </w:p>
          <w:p w14:paraId="0FAB2224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2) composition</w:t>
            </w:r>
          </w:p>
          <w:p w14:paraId="33496D89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3) dosage form</w:t>
            </w:r>
          </w:p>
          <w:p w14:paraId="390998E8" w14:textId="77777777" w:rsid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 xml:space="preserve">(4) pharmaceutical use </w:t>
            </w:r>
          </w:p>
          <w:p w14:paraId="22FBEBED" w14:textId="6E2C6AC9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Timing of submission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of patent information: Within 30 days of the dat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of MA or patent grant</w:t>
            </w:r>
          </w:p>
          <w:p w14:paraId="35969DB1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Management of the list: MFDS, with effectiv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examination</w:t>
            </w:r>
          </w:p>
          <w:p w14:paraId="6EEF1654" w14:textId="506A4DC3" w:rsidR="00200689" w:rsidRPr="00200689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Amendments to the list:</w:t>
            </w:r>
            <w:r w:rsidRPr="002D1A9C">
              <w:rPr>
                <w:rFonts w:ascii="Times New Roman" w:eastAsia="宋体" w:hAnsi="Times New Roman"/>
                <w:szCs w:val="21"/>
              </w:rPr>
              <w:t xml:space="preserve"> Possible</w:t>
            </w:r>
            <w:r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2D1A9C">
              <w:rPr>
                <w:rFonts w:ascii="Times New Roman" w:eastAsia="宋体" w:hAnsi="Times New Roman"/>
                <w:szCs w:val="21"/>
              </w:rPr>
              <w:t>by the NDA applicant o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D1A9C">
              <w:rPr>
                <w:rFonts w:ascii="Times New Roman" w:eastAsia="宋体" w:hAnsi="Times New Roman"/>
                <w:szCs w:val="21"/>
              </w:rPr>
              <w:t>MFDS</w:t>
            </w:r>
          </w:p>
        </w:tc>
        <w:tc>
          <w:tcPr>
            <w:tcW w:w="3964" w:type="dxa"/>
            <w:vAlign w:val="center"/>
          </w:tcPr>
          <w:p w14:paraId="110425EB" w14:textId="77777777" w:rsidR="00200689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atent list: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FF5C8C">
              <w:rPr>
                <w:rFonts w:ascii="Times New Roman" w:eastAsia="宋体" w:hAnsi="Times New Roman"/>
                <w:szCs w:val="21"/>
              </w:rPr>
              <w:t>China's Patent Information Registration Platform for Marketed Drugs</w:t>
            </w:r>
          </w:p>
          <w:p w14:paraId="672F6B21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Patents that may b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listed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：</w:t>
            </w:r>
          </w:p>
          <w:p w14:paraId="212DCB20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1)</w:t>
            </w:r>
            <w:r w:rsidRPr="00200689">
              <w:rPr>
                <w:rFonts w:ascii="Times New Roman" w:eastAsia="宋体" w:hAnsi="Times New Roman"/>
                <w:szCs w:val="21"/>
              </w:rPr>
              <w:t xml:space="preserve"> drug substance</w:t>
            </w:r>
          </w:p>
          <w:p w14:paraId="74D640F2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2)</w:t>
            </w:r>
            <w:r w:rsidRPr="00200689">
              <w:rPr>
                <w:rFonts w:ascii="Times New Roman" w:eastAsia="宋体" w:hAnsi="Times New Roman"/>
                <w:szCs w:val="21"/>
              </w:rPr>
              <w:t xml:space="preserve"> composition</w:t>
            </w:r>
          </w:p>
          <w:p w14:paraId="5A867834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(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3)</w:t>
            </w:r>
            <w:r w:rsidRPr="00200689">
              <w:rPr>
                <w:rFonts w:ascii="Times New Roman" w:eastAsia="宋体" w:hAnsi="Times New Roman"/>
                <w:szCs w:val="21"/>
              </w:rPr>
              <w:t xml:space="preserve"> pharmaceutical use </w:t>
            </w:r>
          </w:p>
          <w:p w14:paraId="73BE3921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Timing of submission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of patent information: Within 30 days of the dat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of MA or patent grant</w:t>
            </w:r>
          </w:p>
          <w:p w14:paraId="63A2A9D0" w14:textId="77777777" w:rsidR="00200689" w:rsidRPr="00200689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 xml:space="preserve">Management of the list: 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200689">
              <w:rPr>
                <w:rFonts w:ascii="Times New Roman" w:eastAsia="宋体" w:hAnsi="Times New Roman"/>
                <w:szCs w:val="21"/>
              </w:rPr>
              <w:t>DE, with administrative</w:t>
            </w:r>
            <w:r w:rsidRPr="002006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200689">
              <w:rPr>
                <w:rFonts w:ascii="Times New Roman" w:eastAsia="宋体" w:hAnsi="Times New Roman"/>
                <w:szCs w:val="21"/>
              </w:rPr>
              <w:t>process</w:t>
            </w:r>
          </w:p>
          <w:p w14:paraId="3314866A" w14:textId="72597018" w:rsidR="00200689" w:rsidRPr="000317F7" w:rsidRDefault="00200689" w:rsidP="00200689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200689">
              <w:rPr>
                <w:rFonts w:ascii="Times New Roman" w:eastAsia="宋体" w:hAnsi="Times New Roman"/>
                <w:szCs w:val="21"/>
              </w:rPr>
              <w:t>Amendments to the list: Possible, by the NDA applicant</w:t>
            </w:r>
          </w:p>
        </w:tc>
      </w:tr>
      <w:tr w:rsidR="00200689" w:rsidRPr="000317F7" w14:paraId="0335271D" w14:textId="77777777" w:rsidTr="005C3F83">
        <w:tc>
          <w:tcPr>
            <w:tcW w:w="1844" w:type="dxa"/>
            <w:vAlign w:val="center"/>
          </w:tcPr>
          <w:p w14:paraId="703C3B04" w14:textId="649FAF45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t>Patent certification</w:t>
            </w:r>
          </w:p>
        </w:tc>
        <w:tc>
          <w:tcPr>
            <w:tcW w:w="3407" w:type="dxa"/>
            <w:vAlign w:val="center"/>
          </w:tcPr>
          <w:p w14:paraId="51B0FD31" w14:textId="3413FE1F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t>P1- no patent is listed</w:t>
            </w:r>
          </w:p>
          <w:p w14:paraId="0DEE1AA5" w14:textId="7E08A939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t>P2- the listed patent has expired</w:t>
            </w:r>
          </w:p>
          <w:p w14:paraId="0280D741" w14:textId="2D50F83A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lastRenderedPageBreak/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3- the listed patent will expire before</w:t>
            </w:r>
            <w:r w:rsidRPr="000317F7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0317F7">
              <w:rPr>
                <w:rFonts w:ascii="Times New Roman" w:eastAsia="宋体" w:hAnsi="Times New Roman"/>
                <w:szCs w:val="21"/>
              </w:rPr>
              <w:t>approval is granted</w:t>
            </w:r>
          </w:p>
          <w:p w14:paraId="23CE8BA4" w14:textId="25F7D6E1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t>P4-</w:t>
            </w:r>
            <w:r w:rsidR="00CE37DB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0317F7">
              <w:rPr>
                <w:rFonts w:ascii="Times New Roman" w:eastAsia="宋体" w:hAnsi="Times New Roman"/>
                <w:szCs w:val="21"/>
              </w:rPr>
              <w:t>the listed patent is invalid</w:t>
            </w:r>
            <w:r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0E3245">
              <w:rPr>
                <w:rFonts w:ascii="Times New Roman" w:eastAsia="宋体" w:hAnsi="Times New Roman"/>
                <w:szCs w:val="21"/>
              </w:rPr>
              <w:t>unenforceable,</w:t>
            </w:r>
            <w:r w:rsidRPr="000317F7">
              <w:rPr>
                <w:rFonts w:ascii="Times New Roman" w:eastAsia="宋体" w:hAnsi="Times New Roman"/>
                <w:szCs w:val="21"/>
              </w:rPr>
              <w:t xml:space="preserve"> or will not be</w:t>
            </w:r>
            <w:r w:rsidRPr="000317F7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0317F7">
              <w:rPr>
                <w:rFonts w:ascii="Times New Roman" w:eastAsia="宋体" w:hAnsi="Times New Roman"/>
                <w:szCs w:val="21"/>
              </w:rPr>
              <w:t>infringed</w:t>
            </w:r>
          </w:p>
        </w:tc>
        <w:tc>
          <w:tcPr>
            <w:tcW w:w="3964" w:type="dxa"/>
            <w:vAlign w:val="center"/>
          </w:tcPr>
          <w:p w14:paraId="66458FD6" w14:textId="6A449AC7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eastAsia="宋体" w:hAnsi="Times New Roman"/>
                <w:szCs w:val="21"/>
              </w:rPr>
              <w:t>1-</w:t>
            </w:r>
            <w:r w:rsidRPr="000317F7">
              <w:rPr>
                <w:rFonts w:ascii="Times New Roman" w:eastAsia="宋体" w:hAnsi="Times New Roman"/>
                <w:szCs w:val="21"/>
              </w:rPr>
              <w:t xml:space="preserve"> the listed patent has expired</w:t>
            </w:r>
          </w:p>
          <w:p w14:paraId="2588039E" w14:textId="0C51CE0C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2-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</w:t>
            </w:r>
            <w:r w:rsidRPr="009819DE">
              <w:rPr>
                <w:rFonts w:ascii="Times New Roman" w:eastAsia="宋体" w:hAnsi="Times New Roman"/>
                <w:szCs w:val="21"/>
              </w:rPr>
              <w:t xml:space="preserve">he applicant will not market the generic </w:t>
            </w:r>
            <w:r w:rsidRPr="009819DE">
              <w:rPr>
                <w:rFonts w:ascii="Times New Roman" w:eastAsia="宋体" w:hAnsi="Times New Roman"/>
                <w:szCs w:val="21"/>
              </w:rPr>
              <w:lastRenderedPageBreak/>
              <w:t>drug until</w:t>
            </w:r>
            <w:r w:rsidRPr="000317F7">
              <w:rPr>
                <w:rFonts w:ascii="Times New Roman" w:eastAsia="宋体" w:hAnsi="Times New Roman"/>
                <w:szCs w:val="21"/>
              </w:rPr>
              <w:t xml:space="preserve"> the listed patent expires</w:t>
            </w:r>
          </w:p>
          <w:p w14:paraId="6DFF8CED" w14:textId="4ED4EE5C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/>
                <w:szCs w:val="21"/>
              </w:rPr>
              <w:t>3-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</w:t>
            </w:r>
            <w:r w:rsidRPr="009819DE">
              <w:rPr>
                <w:rFonts w:ascii="Times New Roman" w:eastAsia="宋体" w:hAnsi="Times New Roman"/>
                <w:szCs w:val="21"/>
              </w:rPr>
              <w:t xml:space="preserve">he patentee </w:t>
            </w:r>
            <w:r>
              <w:rPr>
                <w:rFonts w:ascii="Times New Roman" w:eastAsia="宋体" w:hAnsi="Times New Roman"/>
                <w:szCs w:val="21"/>
              </w:rPr>
              <w:t>or</w:t>
            </w:r>
            <w:r w:rsidRPr="009819DE">
              <w:rPr>
                <w:rFonts w:ascii="Times New Roman" w:eastAsia="宋体" w:hAnsi="Times New Roman"/>
                <w:szCs w:val="21"/>
              </w:rPr>
              <w:t xml:space="preserve"> the </w:t>
            </w:r>
            <w:r w:rsidR="003E31BD">
              <w:rPr>
                <w:rFonts w:ascii="Times New Roman" w:eastAsia="宋体" w:hAnsi="Times New Roman"/>
                <w:szCs w:val="21"/>
              </w:rPr>
              <w:t>holder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9819DE">
              <w:rPr>
                <w:rFonts w:ascii="Times New Roman" w:eastAsia="宋体" w:hAnsi="Times New Roman"/>
                <w:szCs w:val="21"/>
              </w:rPr>
              <w:t xml:space="preserve">of the reference </w:t>
            </w:r>
            <w:r>
              <w:rPr>
                <w:rFonts w:ascii="Times New Roman" w:eastAsia="宋体" w:hAnsi="Times New Roman"/>
                <w:szCs w:val="21"/>
              </w:rPr>
              <w:t xml:space="preserve">drug </w:t>
            </w:r>
            <w:r w:rsidRPr="00900950">
              <w:rPr>
                <w:rFonts w:ascii="Times New Roman" w:eastAsia="宋体" w:hAnsi="Times New Roman"/>
                <w:szCs w:val="21"/>
              </w:rPr>
              <w:t>consent to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900950">
              <w:rPr>
                <w:rFonts w:ascii="Times New Roman" w:eastAsia="宋体" w:hAnsi="Times New Roman"/>
                <w:szCs w:val="21"/>
              </w:rPr>
              <w:t>not giving</w:t>
            </w:r>
            <w:r w:rsidRPr="006A0379">
              <w:rPr>
                <w:rFonts w:ascii="Times New Roman" w:eastAsia="宋体" w:hAnsi="Times New Roman"/>
                <w:szCs w:val="21"/>
              </w:rPr>
              <w:t xml:space="preserve"> patent notice</w:t>
            </w:r>
          </w:p>
          <w:p w14:paraId="7FCE59B4" w14:textId="51540577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4-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t</w:t>
            </w:r>
            <w:r w:rsidRPr="009819DE">
              <w:rPr>
                <w:rFonts w:ascii="Times New Roman" w:eastAsia="宋体" w:hAnsi="Times New Roman"/>
                <w:szCs w:val="21"/>
              </w:rPr>
              <w:t xml:space="preserve">he scope of listed patent does not cover the pharmaceutical use of </w:t>
            </w:r>
            <w:r>
              <w:rPr>
                <w:rFonts w:ascii="Times New Roman" w:eastAsia="宋体" w:hAnsi="Times New Roman"/>
                <w:szCs w:val="21"/>
              </w:rPr>
              <w:t>the ANDA</w:t>
            </w:r>
          </w:p>
          <w:p w14:paraId="44D6BDCD" w14:textId="75E70EEF" w:rsidR="00200689" w:rsidRPr="000317F7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/>
                <w:szCs w:val="21"/>
              </w:rPr>
              <w:t>5-</w:t>
            </w:r>
            <w:r w:rsidRPr="000317F7">
              <w:rPr>
                <w:rFonts w:ascii="Times New Roman" w:eastAsia="宋体" w:hAnsi="Times New Roman"/>
                <w:szCs w:val="21"/>
              </w:rPr>
              <w:t xml:space="preserve"> the listed patent is invalid</w:t>
            </w:r>
            <w:r>
              <w:rPr>
                <w:rFonts w:ascii="Times New Roman" w:eastAsia="宋体" w:hAnsi="Times New Roman" w:hint="eastAsia"/>
                <w:szCs w:val="21"/>
              </w:rPr>
              <w:t>,</w:t>
            </w:r>
            <w:r w:rsidRPr="000317F7">
              <w:rPr>
                <w:rFonts w:ascii="Times New Roman" w:eastAsia="宋体" w:hAnsi="Times New Roman"/>
                <w:szCs w:val="21"/>
              </w:rPr>
              <w:t xml:space="preserve"> or will not be</w:t>
            </w:r>
            <w:r w:rsidRPr="000317F7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0317F7">
              <w:rPr>
                <w:rFonts w:ascii="Times New Roman" w:eastAsia="宋体" w:hAnsi="Times New Roman"/>
                <w:szCs w:val="21"/>
              </w:rPr>
              <w:t>infringed</w:t>
            </w:r>
          </w:p>
        </w:tc>
        <w:tc>
          <w:tcPr>
            <w:tcW w:w="3964" w:type="dxa"/>
            <w:vAlign w:val="center"/>
          </w:tcPr>
          <w:p w14:paraId="45CFE0CE" w14:textId="6538886E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lastRenderedPageBreak/>
              <w:t>P1- no patent is listed</w:t>
            </w:r>
          </w:p>
          <w:p w14:paraId="52F02197" w14:textId="07E4996D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t xml:space="preserve">P2- the listed patent has been terminated or </w:t>
            </w:r>
            <w:r w:rsidRPr="000317F7">
              <w:rPr>
                <w:rFonts w:ascii="Times New Roman" w:eastAsia="宋体" w:hAnsi="Times New Roman"/>
                <w:szCs w:val="21"/>
              </w:rPr>
              <w:lastRenderedPageBreak/>
              <w:t>declared invalid, or the applicant for the generic drug has been granted a patent license</w:t>
            </w:r>
          </w:p>
          <w:p w14:paraId="61458721" w14:textId="67DE8D70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3- the generic drug applicant undertakes not to put the generic drug on the market until the listed patent expires</w:t>
            </w:r>
          </w:p>
          <w:p w14:paraId="435DDEB2" w14:textId="249E96A2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/>
                <w:szCs w:val="21"/>
              </w:rPr>
              <w:t>P4- the listed patent is invalid, or the generic drug does not fall within the scope of the listed patent right protection</w:t>
            </w:r>
          </w:p>
        </w:tc>
      </w:tr>
      <w:tr w:rsidR="00200689" w:rsidRPr="000317F7" w14:paraId="60633476" w14:textId="77777777" w:rsidTr="005C3F83">
        <w:tc>
          <w:tcPr>
            <w:tcW w:w="1844" w:type="dxa"/>
            <w:vAlign w:val="center"/>
          </w:tcPr>
          <w:p w14:paraId="292A2BD9" w14:textId="5B18A925" w:rsidR="00200689" w:rsidRPr="000317F7" w:rsidRDefault="00200689" w:rsidP="00BB4A16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lastRenderedPageBreak/>
              <w:t>Links to procedures for patent challenges</w:t>
            </w:r>
          </w:p>
        </w:tc>
        <w:tc>
          <w:tcPr>
            <w:tcW w:w="3407" w:type="dxa"/>
            <w:vAlign w:val="center"/>
          </w:tcPr>
          <w:p w14:paraId="2246752F" w14:textId="4985075F" w:rsidR="00200689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notification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withi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5B2305">
              <w:rPr>
                <w:rFonts w:ascii="Times New Roman" w:eastAsia="宋体" w:hAnsi="Times New Roman"/>
                <w:szCs w:val="21"/>
              </w:rPr>
              <w:t xml:space="preserve">20 days after ANDA </w:t>
            </w:r>
            <w:r>
              <w:rPr>
                <w:rFonts w:ascii="Times New Roman" w:eastAsia="宋体" w:hAnsi="Times New Roman" w:hint="eastAsia"/>
                <w:szCs w:val="21"/>
              </w:rPr>
              <w:t>is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filed</w:t>
            </w:r>
          </w:p>
          <w:p w14:paraId="307D1EC6" w14:textId="0180E95B" w:rsidR="00200689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 request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Within 45 days afte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the date of receipt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for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 w:rsidRPr="00AD11B5">
              <w:rPr>
                <w:rFonts w:ascii="Times New Roman" w:eastAsia="宋体" w:hAnsi="Times New Roman"/>
                <w:szCs w:val="21"/>
              </w:rPr>
              <w:t>otification</w:t>
            </w:r>
          </w:p>
          <w:p w14:paraId="327B70BF" w14:textId="0658389F" w:rsidR="00200689" w:rsidRPr="000317F7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</w:t>
            </w:r>
            <w:r w:rsidRPr="00AD11B5">
              <w:rPr>
                <w:rFonts w:ascii="Times New Roman" w:eastAsia="宋体" w:hAnsi="Times New Roman"/>
                <w:szCs w:val="21"/>
              </w:rPr>
              <w:t>tay of generic market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approval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30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month</w:t>
            </w:r>
            <w:r>
              <w:rPr>
                <w:rFonts w:ascii="Times New Roman" w:eastAsia="宋体" w:hAnsi="Times New Roman"/>
                <w:szCs w:val="21"/>
              </w:rPr>
              <w:t>s</w:t>
            </w:r>
          </w:p>
        </w:tc>
        <w:tc>
          <w:tcPr>
            <w:tcW w:w="3964" w:type="dxa"/>
            <w:vAlign w:val="center"/>
          </w:tcPr>
          <w:p w14:paraId="68522F8B" w14:textId="77777777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notification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within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5B2305">
              <w:rPr>
                <w:rFonts w:ascii="Times New Roman" w:eastAsia="宋体" w:hAnsi="Times New Roman"/>
                <w:szCs w:val="21"/>
              </w:rPr>
              <w:t xml:space="preserve">20 days after ANDA </w:t>
            </w:r>
            <w:r>
              <w:rPr>
                <w:rFonts w:ascii="Times New Roman" w:eastAsia="宋体" w:hAnsi="Times New Roman" w:hint="eastAsia"/>
                <w:szCs w:val="21"/>
              </w:rPr>
              <w:t>is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filed</w:t>
            </w:r>
          </w:p>
          <w:p w14:paraId="33F6D185" w14:textId="77777777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 request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Within 45 days afte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the date of receipt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for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n</w:t>
            </w:r>
            <w:r w:rsidRPr="00AD11B5">
              <w:rPr>
                <w:rFonts w:ascii="Times New Roman" w:eastAsia="宋体" w:hAnsi="Times New Roman"/>
                <w:szCs w:val="21"/>
              </w:rPr>
              <w:t>otification</w:t>
            </w:r>
          </w:p>
          <w:p w14:paraId="0982EBD6" w14:textId="1ED0B5FB" w:rsidR="00200689" w:rsidRPr="00AD11B5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</w:t>
            </w:r>
            <w:r w:rsidRPr="00AD11B5">
              <w:rPr>
                <w:rFonts w:ascii="Times New Roman" w:eastAsia="宋体" w:hAnsi="Times New Roman"/>
                <w:szCs w:val="21"/>
              </w:rPr>
              <w:t>tay of generic market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approval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9 </w:t>
            </w:r>
            <w:r w:rsidRPr="00AD11B5">
              <w:rPr>
                <w:rFonts w:ascii="Times New Roman" w:eastAsia="宋体" w:hAnsi="Times New Roman"/>
                <w:szCs w:val="21"/>
              </w:rPr>
              <w:t>month</w:t>
            </w:r>
            <w:r>
              <w:rPr>
                <w:rFonts w:ascii="Times New Roman" w:eastAsia="宋体" w:hAnsi="Times New Roman"/>
                <w:szCs w:val="21"/>
              </w:rPr>
              <w:t>s</w:t>
            </w:r>
          </w:p>
        </w:tc>
        <w:tc>
          <w:tcPr>
            <w:tcW w:w="3964" w:type="dxa"/>
            <w:vAlign w:val="center"/>
          </w:tcPr>
          <w:p w14:paraId="00ED3520" w14:textId="7D3C3324" w:rsidR="00200689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notification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Not regulated</w:t>
            </w:r>
          </w:p>
          <w:p w14:paraId="271BAF8B" w14:textId="15D4233B" w:rsidR="00200689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AD11B5">
              <w:rPr>
                <w:rFonts w:ascii="Times New Roman" w:eastAsia="宋体" w:hAnsi="Times New Roman"/>
                <w:szCs w:val="21"/>
              </w:rPr>
              <w:t>Timing of request</w:t>
            </w:r>
            <w:r>
              <w:rPr>
                <w:rFonts w:ascii="Times New Roman" w:eastAsia="宋体" w:hAnsi="Times New Roman"/>
                <w:szCs w:val="21"/>
              </w:rPr>
              <w:t xml:space="preserve">: </w:t>
            </w:r>
            <w:r w:rsidRPr="00EE2D07">
              <w:rPr>
                <w:rFonts w:ascii="Times New Roman" w:eastAsia="宋体" w:hAnsi="Times New Roman"/>
                <w:szCs w:val="21"/>
              </w:rPr>
              <w:t xml:space="preserve">Within 45 days </w:t>
            </w:r>
            <w:r w:rsidRPr="00AD11B5">
              <w:rPr>
                <w:rFonts w:ascii="Times New Roman" w:eastAsia="宋体" w:hAnsi="Times New Roman"/>
                <w:szCs w:val="21"/>
              </w:rPr>
              <w:t>after</w:t>
            </w:r>
            <w:r w:rsidRPr="00EE2D07">
              <w:rPr>
                <w:rFonts w:ascii="Times New Roman" w:eastAsia="宋体" w:hAnsi="Times New Roman"/>
                <w:szCs w:val="21"/>
              </w:rPr>
              <w:t xml:space="preserve"> the date of publication of </w:t>
            </w:r>
            <w:r>
              <w:rPr>
                <w:rFonts w:ascii="Times New Roman" w:eastAsia="宋体" w:hAnsi="Times New Roman"/>
                <w:szCs w:val="21"/>
              </w:rPr>
              <w:t>ANDA</w:t>
            </w:r>
          </w:p>
          <w:p w14:paraId="460246CE" w14:textId="14A194BF" w:rsidR="00200689" w:rsidRPr="000317F7" w:rsidRDefault="00200689" w:rsidP="00AD11B5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</w:t>
            </w:r>
            <w:r w:rsidRPr="00AD11B5">
              <w:rPr>
                <w:rFonts w:ascii="Times New Roman" w:eastAsia="宋体" w:hAnsi="Times New Roman"/>
                <w:szCs w:val="21"/>
              </w:rPr>
              <w:t>tay of generic market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approval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AD11B5">
              <w:rPr>
                <w:rFonts w:ascii="Times New Roman" w:eastAsia="宋体" w:hAnsi="Times New Roman"/>
                <w:szCs w:val="21"/>
              </w:rPr>
              <w:t>month</w:t>
            </w:r>
            <w:r>
              <w:rPr>
                <w:rFonts w:ascii="Times New Roman" w:eastAsia="宋体" w:hAnsi="Times New Roman"/>
                <w:szCs w:val="21"/>
              </w:rPr>
              <w:t>s</w:t>
            </w:r>
          </w:p>
        </w:tc>
      </w:tr>
      <w:tr w:rsidR="00200689" w:rsidRPr="000317F7" w14:paraId="1CF23A07" w14:textId="77777777" w:rsidTr="005C3F83">
        <w:tc>
          <w:tcPr>
            <w:tcW w:w="1844" w:type="dxa"/>
            <w:vAlign w:val="center"/>
          </w:tcPr>
          <w:p w14:paraId="58E074B9" w14:textId="1B8CBAC5" w:rsidR="00200689" w:rsidRPr="000317F7" w:rsidRDefault="00200689" w:rsidP="00BB4A16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B4A16">
              <w:rPr>
                <w:rFonts w:ascii="Times New Roman" w:eastAsia="宋体" w:hAnsi="Times New Roman"/>
                <w:b/>
                <w:bCs/>
                <w:szCs w:val="21"/>
              </w:rPr>
              <w:t>Approval of ANDA</w:t>
            </w:r>
          </w:p>
        </w:tc>
        <w:tc>
          <w:tcPr>
            <w:tcW w:w="3407" w:type="dxa"/>
            <w:vAlign w:val="center"/>
          </w:tcPr>
          <w:p w14:paraId="35EABF97" w14:textId="1B8FDF30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1-2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EE2D07">
              <w:rPr>
                <w:rFonts w:ascii="Times New Roman" w:eastAsia="宋体" w:hAnsi="Times New Roman"/>
                <w:szCs w:val="21"/>
              </w:rPr>
              <w:t>pproval</w:t>
            </w:r>
          </w:p>
          <w:p w14:paraId="09C4CA4B" w14:textId="28B737F3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Tentative approval</w:t>
            </w:r>
          </w:p>
          <w:p w14:paraId="5D9148D4" w14:textId="313E9879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Depending on the patent litigation</w:t>
            </w:r>
          </w:p>
        </w:tc>
        <w:tc>
          <w:tcPr>
            <w:tcW w:w="3964" w:type="dxa"/>
            <w:vAlign w:val="center"/>
          </w:tcPr>
          <w:p w14:paraId="7EA2CFD6" w14:textId="77777777" w:rsidR="0068748F" w:rsidRPr="000317F7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\3</w:t>
            </w:r>
            <w:r>
              <w:rPr>
                <w:rFonts w:ascii="Times New Roman" w:eastAsia="宋体" w:hAnsi="Times New Roman" w:hint="eastAsia"/>
                <w:szCs w:val="21"/>
              </w:rPr>
              <w:t>\</w:t>
            </w:r>
            <w:r>
              <w:rPr>
                <w:rFonts w:ascii="Times New Roman" w:eastAsia="宋体" w:hAnsi="Times New Roman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EE2D07">
              <w:rPr>
                <w:rFonts w:ascii="Times New Roman" w:eastAsia="宋体" w:hAnsi="Times New Roman"/>
                <w:szCs w:val="21"/>
              </w:rPr>
              <w:t>pproval</w:t>
            </w:r>
          </w:p>
          <w:p w14:paraId="470C525B" w14:textId="787216B9" w:rsidR="0068748F" w:rsidRPr="000317F7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EE2D07">
              <w:rPr>
                <w:rFonts w:ascii="Times New Roman" w:eastAsia="宋体" w:hAnsi="Times New Roman"/>
                <w:szCs w:val="21"/>
              </w:rPr>
              <w:t>pproval</w:t>
            </w:r>
            <w:r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>but</w:t>
            </w:r>
            <w:r w:rsidRPr="006A0379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1F1CC4" w:rsidRPr="007D7FBD">
              <w:rPr>
                <w:rFonts w:ascii="Times New Roman" w:eastAsia="宋体" w:hAnsi="Times New Roman"/>
                <w:szCs w:val="21"/>
              </w:rPr>
              <w:t>cannot</w:t>
            </w:r>
            <w:r w:rsidRPr="006A0379">
              <w:rPr>
                <w:rFonts w:ascii="Times New Roman" w:eastAsia="宋体" w:hAnsi="Times New Roman"/>
                <w:szCs w:val="21"/>
              </w:rPr>
              <w:t xml:space="preserve"> be marketed until </w:t>
            </w:r>
            <w:r>
              <w:rPr>
                <w:rFonts w:ascii="Times New Roman" w:eastAsia="宋体" w:hAnsi="Times New Roman"/>
                <w:szCs w:val="21"/>
              </w:rPr>
              <w:t>the list</w:t>
            </w:r>
            <w:r w:rsidRPr="006A0379">
              <w:rPr>
                <w:rFonts w:ascii="Times New Roman" w:eastAsia="宋体" w:hAnsi="Times New Roman"/>
                <w:szCs w:val="21"/>
              </w:rPr>
              <w:t xml:space="preserve"> patent expire</w:t>
            </w:r>
          </w:p>
          <w:p w14:paraId="12259DEF" w14:textId="3EC05296" w:rsidR="00200689" w:rsidRPr="000317F7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Depending on the patent litigation</w:t>
            </w:r>
          </w:p>
        </w:tc>
        <w:tc>
          <w:tcPr>
            <w:tcW w:w="3964" w:type="dxa"/>
            <w:vAlign w:val="center"/>
          </w:tcPr>
          <w:p w14:paraId="29A3E5F4" w14:textId="7E9E18AD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1-2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EE2D07">
              <w:rPr>
                <w:rFonts w:ascii="Times New Roman" w:eastAsia="宋体" w:hAnsi="Times New Roman"/>
                <w:szCs w:val="21"/>
              </w:rPr>
              <w:t>pproval</w:t>
            </w:r>
          </w:p>
          <w:p w14:paraId="0FB97B90" w14:textId="599C8BDE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A</w:t>
            </w:r>
            <w:r w:rsidRPr="00EE2D07">
              <w:rPr>
                <w:rFonts w:ascii="Times New Roman" w:eastAsia="宋体" w:hAnsi="Times New Roman"/>
                <w:szCs w:val="21"/>
              </w:rPr>
              <w:t>pproval</w:t>
            </w:r>
            <w:r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the generic drug applicant undertakes not to put the generic drug on the market until the listed patent expires</w:t>
            </w:r>
          </w:p>
          <w:p w14:paraId="59C60672" w14:textId="1A809CF6" w:rsidR="00200689" w:rsidRPr="000317F7" w:rsidRDefault="00200689" w:rsidP="00A01123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0317F7">
              <w:rPr>
                <w:rFonts w:ascii="Times New Roman" w:eastAsia="宋体" w:hAnsi="Times New Roman" w:hint="eastAsia"/>
                <w:szCs w:val="21"/>
              </w:rPr>
              <w:t>P</w:t>
            </w:r>
            <w:r w:rsidRPr="000317F7">
              <w:rPr>
                <w:rFonts w:ascii="Times New Roman" w:eastAsia="宋体" w:hAnsi="Times New Roman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Depending on the patent litigation</w:t>
            </w:r>
          </w:p>
        </w:tc>
      </w:tr>
      <w:tr w:rsidR="00200689" w:rsidRPr="000317F7" w14:paraId="5521EF0E" w14:textId="77777777" w:rsidTr="005C3F83">
        <w:tc>
          <w:tcPr>
            <w:tcW w:w="1844" w:type="dxa"/>
            <w:vAlign w:val="center"/>
          </w:tcPr>
          <w:p w14:paraId="13A8E6A1" w14:textId="2EDCDF28" w:rsidR="00200689" w:rsidRPr="000317F7" w:rsidRDefault="00200689" w:rsidP="00BB4A16">
            <w:pPr>
              <w:spacing w:line="400" w:lineRule="exact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lastRenderedPageBreak/>
              <w:t>F</w:t>
            </w:r>
            <w:r w:rsidRPr="00305CF4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irst generic exclusivity</w:t>
            </w:r>
          </w:p>
        </w:tc>
        <w:tc>
          <w:tcPr>
            <w:tcW w:w="3407" w:type="dxa"/>
            <w:vAlign w:val="center"/>
          </w:tcPr>
          <w:p w14:paraId="5EF30CB9" w14:textId="77777777" w:rsidR="00200689" w:rsidRDefault="00200689" w:rsidP="00AE010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EE2D07">
              <w:rPr>
                <w:rFonts w:ascii="Times New Roman" w:eastAsia="宋体" w:hAnsi="Times New Roman"/>
                <w:szCs w:val="21"/>
              </w:rPr>
              <w:t>Requirements fo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E3613E">
              <w:rPr>
                <w:rFonts w:ascii="Times New Roman" w:eastAsia="宋体" w:hAnsi="Times New Roman"/>
                <w:szCs w:val="21"/>
              </w:rPr>
              <w:t xml:space="preserve">first ANDA containing </w:t>
            </w:r>
            <w:r w:rsidRPr="00EE2D07">
              <w:rPr>
                <w:rFonts w:ascii="Times New Roman" w:eastAsia="宋体" w:hAnsi="Times New Roman"/>
                <w:szCs w:val="21"/>
              </w:rPr>
              <w:t>P4 certification</w:t>
            </w:r>
          </w:p>
          <w:p w14:paraId="24D09E7F" w14:textId="77777777" w:rsidR="00200689" w:rsidRDefault="00200689" w:rsidP="00AE010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E</w:t>
            </w:r>
            <w:r w:rsidRPr="00E3613E">
              <w:rPr>
                <w:rFonts w:ascii="Times New Roman" w:eastAsia="宋体" w:hAnsi="Times New Roman"/>
                <w:szCs w:val="21"/>
              </w:rPr>
              <w:t>xclusivity period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0317F7">
              <w:rPr>
                <w:rFonts w:ascii="Times New Roman" w:eastAsia="宋体" w:hAnsi="Times New Roman"/>
                <w:szCs w:val="21"/>
              </w:rPr>
              <w:t>180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/>
                <w:szCs w:val="21"/>
              </w:rPr>
              <w:t>ays</w:t>
            </w:r>
          </w:p>
          <w:p w14:paraId="28CDE3BC" w14:textId="44F39945" w:rsidR="0068748F" w:rsidRPr="000317F7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F8472C">
              <w:rPr>
                <w:rFonts w:ascii="Times New Roman" w:eastAsia="宋体" w:hAnsi="Times New Roman"/>
                <w:szCs w:val="21"/>
              </w:rPr>
              <w:t>A starting point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F8472C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F8472C">
              <w:rPr>
                <w:rFonts w:ascii="Times New Roman" w:eastAsia="宋体" w:hAnsi="Times New Roman"/>
                <w:szCs w:val="21"/>
              </w:rPr>
              <w:t>the date of the first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F8472C">
              <w:rPr>
                <w:rFonts w:ascii="Times New Roman" w:eastAsia="宋体" w:hAnsi="Times New Roman"/>
                <w:szCs w:val="21"/>
              </w:rPr>
              <w:t>commercial marketing</w:t>
            </w:r>
          </w:p>
        </w:tc>
        <w:tc>
          <w:tcPr>
            <w:tcW w:w="3964" w:type="dxa"/>
            <w:vAlign w:val="center"/>
          </w:tcPr>
          <w:p w14:paraId="219AD7E8" w14:textId="77777777" w:rsidR="0068748F" w:rsidRPr="009877E8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EE2D07">
              <w:rPr>
                <w:rFonts w:ascii="Times New Roman" w:eastAsia="宋体" w:hAnsi="Times New Roman"/>
                <w:szCs w:val="21"/>
              </w:rPr>
              <w:t>Requirements fo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 w:rsidRPr="009877E8">
              <w:rPr>
                <w:rFonts w:ascii="Times New Roman" w:eastAsia="宋体" w:hAnsi="Times New Roman"/>
                <w:szCs w:val="21"/>
              </w:rPr>
              <w:t xml:space="preserve"> (1) the first ANDA that has challenged a patent and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9877E8">
              <w:rPr>
                <w:rFonts w:ascii="Times New Roman" w:eastAsia="宋体" w:hAnsi="Times New Roman"/>
                <w:szCs w:val="21"/>
              </w:rPr>
              <w:t>obtained a favorable decision; or</w:t>
            </w:r>
          </w:p>
          <w:p w14:paraId="4C59AF3B" w14:textId="77777777" w:rsidR="0068748F" w:rsidRPr="009877E8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9877E8">
              <w:rPr>
                <w:rFonts w:ascii="Times New Roman" w:eastAsia="宋体" w:hAnsi="Times New Roman"/>
                <w:szCs w:val="21"/>
              </w:rPr>
              <w:t>(2) the first ANDA that has filed a challenge within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9877E8">
              <w:rPr>
                <w:rFonts w:ascii="Times New Roman" w:eastAsia="宋体" w:hAnsi="Times New Roman"/>
                <w:szCs w:val="21"/>
              </w:rPr>
              <w:t>14 days of the first challenge and has become the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9877E8">
              <w:rPr>
                <w:rFonts w:ascii="Times New Roman" w:eastAsia="宋体" w:hAnsi="Times New Roman"/>
                <w:szCs w:val="21"/>
              </w:rPr>
              <w:t>first to obtain a favorable decision</w:t>
            </w:r>
          </w:p>
          <w:p w14:paraId="60F8C4B8" w14:textId="3BD4BB6F" w:rsid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E</w:t>
            </w:r>
            <w:r w:rsidRPr="00E3613E">
              <w:rPr>
                <w:rFonts w:ascii="Times New Roman" w:eastAsia="宋体" w:hAnsi="Times New Roman"/>
                <w:szCs w:val="21"/>
              </w:rPr>
              <w:t>xclusivity period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9</w:t>
            </w:r>
            <w:r w:rsidRPr="0063397D">
              <w:rPr>
                <w:rFonts w:ascii="Times New Roman" w:eastAsia="宋体" w:hAnsi="Times New Roman"/>
                <w:szCs w:val="21"/>
              </w:rPr>
              <w:t xml:space="preserve"> months</w:t>
            </w:r>
            <w:r>
              <w:rPr>
                <w:rFonts w:ascii="Times New Roman" w:eastAsia="宋体" w:hAnsi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63397D">
              <w:rPr>
                <w:rFonts w:ascii="Times New Roman" w:eastAsia="宋体" w:hAnsi="Times New Roman"/>
                <w:szCs w:val="21"/>
              </w:rPr>
              <w:t>additional 2-month period is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63397D">
              <w:rPr>
                <w:rFonts w:ascii="Times New Roman" w:eastAsia="宋体" w:hAnsi="Times New Roman"/>
                <w:szCs w:val="21"/>
              </w:rPr>
              <w:t>available to compensate for delayed marketing due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63397D">
              <w:rPr>
                <w:rFonts w:ascii="Times New Roman" w:eastAsia="宋体" w:hAnsi="Times New Roman"/>
                <w:szCs w:val="21"/>
              </w:rPr>
              <w:t>to the reimbursement process</w:t>
            </w:r>
          </w:p>
          <w:p w14:paraId="59CF7177" w14:textId="429FBF7A" w:rsidR="00200689" w:rsidRPr="0068748F" w:rsidRDefault="0068748F" w:rsidP="0068748F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F8472C">
              <w:rPr>
                <w:rFonts w:ascii="Times New Roman" w:eastAsia="宋体" w:hAnsi="Times New Roman"/>
                <w:szCs w:val="21"/>
              </w:rPr>
              <w:t>A starting point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F8472C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F8472C">
              <w:rPr>
                <w:rFonts w:ascii="Times New Roman" w:eastAsia="宋体" w:hAnsi="Times New Roman"/>
                <w:szCs w:val="21"/>
              </w:rPr>
              <w:t>the date of the marketing</w:t>
            </w:r>
          </w:p>
        </w:tc>
        <w:tc>
          <w:tcPr>
            <w:tcW w:w="3964" w:type="dxa"/>
            <w:vAlign w:val="center"/>
          </w:tcPr>
          <w:p w14:paraId="5DB49DB7" w14:textId="4828A1AE" w:rsidR="00200689" w:rsidRDefault="00200689" w:rsidP="00E3613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EE2D07">
              <w:rPr>
                <w:rFonts w:ascii="Times New Roman" w:eastAsia="宋体" w:hAnsi="Times New Roman"/>
                <w:szCs w:val="21"/>
              </w:rPr>
              <w:t>Requirements for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E2D07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E3613E">
              <w:rPr>
                <w:rFonts w:ascii="Times New Roman" w:eastAsia="宋体" w:hAnsi="Times New Roman"/>
                <w:szCs w:val="21"/>
              </w:rPr>
              <w:t xml:space="preserve">first ANDA containing </w:t>
            </w:r>
            <w:r w:rsidRPr="00EE2D07">
              <w:rPr>
                <w:rFonts w:ascii="Times New Roman" w:eastAsia="宋体" w:hAnsi="Times New Roman"/>
                <w:szCs w:val="21"/>
              </w:rPr>
              <w:t>P4</w:t>
            </w:r>
            <w:r>
              <w:rPr>
                <w:rFonts w:ascii="Times New Roman" w:eastAsia="宋体" w:hAnsi="Times New Roman"/>
                <w:szCs w:val="21"/>
              </w:rPr>
              <w:t>.1</w:t>
            </w:r>
            <w:r w:rsidRPr="00EE2D07">
              <w:rPr>
                <w:rFonts w:ascii="Times New Roman" w:eastAsia="宋体" w:hAnsi="Times New Roman"/>
                <w:szCs w:val="21"/>
              </w:rPr>
              <w:t xml:space="preserve"> certification</w:t>
            </w:r>
          </w:p>
          <w:p w14:paraId="32E1CB07" w14:textId="77777777" w:rsidR="00200689" w:rsidRDefault="00200689" w:rsidP="00E3613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E</w:t>
            </w:r>
            <w:r w:rsidRPr="00E3613E">
              <w:rPr>
                <w:rFonts w:ascii="Times New Roman" w:eastAsia="宋体" w:hAnsi="Times New Roman"/>
                <w:szCs w:val="21"/>
              </w:rPr>
              <w:t>xclusivity period</w:t>
            </w:r>
            <w:r>
              <w:rPr>
                <w:rFonts w:ascii="Times New Roman" w:eastAsia="宋体" w:hAnsi="Times New Roman" w:hint="eastAsia"/>
                <w:szCs w:val="21"/>
              </w:rPr>
              <w:t>:</w:t>
            </w:r>
            <w:r>
              <w:rPr>
                <w:rFonts w:ascii="Times New Roman" w:eastAsia="宋体" w:hAnsi="Times New Roman"/>
                <w:szCs w:val="21"/>
              </w:rPr>
              <w:t xml:space="preserve"> 12 months</w:t>
            </w:r>
            <w:r w:rsidR="0068748F">
              <w:rPr>
                <w:rFonts w:ascii="Times New Roman" w:eastAsia="宋体" w:hAnsi="Times New Roman"/>
                <w:szCs w:val="21"/>
              </w:rPr>
              <w:t>,</w:t>
            </w:r>
            <w:r w:rsidR="0068748F">
              <w:t xml:space="preserve"> </w:t>
            </w:r>
            <w:r w:rsidR="0068748F" w:rsidRPr="0068748F">
              <w:rPr>
                <w:rFonts w:ascii="Times New Roman" w:eastAsia="宋体" w:hAnsi="Times New Roman"/>
                <w:szCs w:val="21"/>
              </w:rPr>
              <w:t>but not exceeding the original patent term of the challenged patent.</w:t>
            </w:r>
          </w:p>
          <w:p w14:paraId="738F2240" w14:textId="1B369FEA" w:rsidR="0068748F" w:rsidRPr="0068748F" w:rsidRDefault="0068748F" w:rsidP="00E3613E">
            <w:pPr>
              <w:spacing w:line="400" w:lineRule="exact"/>
              <w:rPr>
                <w:rFonts w:ascii="Times New Roman" w:eastAsia="宋体" w:hAnsi="Times New Roman"/>
                <w:szCs w:val="21"/>
              </w:rPr>
            </w:pPr>
            <w:r w:rsidRPr="00F8472C">
              <w:rPr>
                <w:rFonts w:ascii="Times New Roman" w:eastAsia="宋体" w:hAnsi="Times New Roman"/>
                <w:szCs w:val="21"/>
              </w:rPr>
              <w:t>A starting point of</w:t>
            </w:r>
            <w:r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F8472C">
              <w:rPr>
                <w:rFonts w:ascii="Times New Roman" w:eastAsia="宋体" w:hAnsi="Times New Roman"/>
                <w:szCs w:val="21"/>
              </w:rPr>
              <w:t xml:space="preserve">the </w:t>
            </w:r>
            <w:r w:rsidRPr="00EE2D07">
              <w:rPr>
                <w:rFonts w:ascii="Times New Roman" w:eastAsia="宋体" w:hAnsi="Times New Roman"/>
                <w:szCs w:val="21"/>
              </w:rPr>
              <w:t>exclusivity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  <w:r w:rsidRPr="00F8472C">
              <w:rPr>
                <w:rFonts w:ascii="Times New Roman" w:eastAsia="宋体" w:hAnsi="Times New Roman"/>
                <w:szCs w:val="21"/>
              </w:rPr>
              <w:t>the date of approval</w:t>
            </w:r>
          </w:p>
        </w:tc>
      </w:tr>
    </w:tbl>
    <w:p w14:paraId="3C1B6EBD" w14:textId="5CC5D9ED" w:rsidR="004F78C1" w:rsidRPr="004F78C1" w:rsidRDefault="004F78C1" w:rsidP="004E43D9">
      <w:pPr>
        <w:spacing w:line="400" w:lineRule="exact"/>
        <w:rPr>
          <w:rFonts w:ascii="Times New Roman" w:eastAsia="宋体" w:hAnsi="Times New Roman"/>
          <w:b/>
          <w:bCs/>
          <w:sz w:val="24"/>
          <w:szCs w:val="24"/>
        </w:rPr>
      </w:pPr>
    </w:p>
    <w:sectPr w:rsidR="004F78C1" w:rsidRPr="004F78C1" w:rsidSect="009831DE">
      <w:footerReference w:type="default" r:id="rId7"/>
      <w:footnotePr>
        <w:numFmt w:val="chicago"/>
      </w:footnotePr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C681F" w14:textId="77777777" w:rsidR="00B64BE4" w:rsidRDefault="00B64BE4" w:rsidP="00F75527">
      <w:r>
        <w:separator/>
      </w:r>
    </w:p>
  </w:endnote>
  <w:endnote w:type="continuationSeparator" w:id="0">
    <w:p w14:paraId="4D32ECE8" w14:textId="77777777" w:rsidR="00B64BE4" w:rsidRDefault="00B64BE4" w:rsidP="00F7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582640"/>
      <w:docPartObj>
        <w:docPartGallery w:val="Page Numbers (Bottom of Page)"/>
        <w:docPartUnique/>
      </w:docPartObj>
    </w:sdtPr>
    <w:sdtEndPr/>
    <w:sdtContent>
      <w:p w14:paraId="4682B9BD" w14:textId="7EAF5C52" w:rsidR="005751AF" w:rsidRDefault="005751AF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748C73" w14:textId="77777777" w:rsidR="005751AF" w:rsidRDefault="005751A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CCC84" w14:textId="77777777" w:rsidR="00B64BE4" w:rsidRDefault="00B64BE4" w:rsidP="00F75527">
      <w:r>
        <w:separator/>
      </w:r>
    </w:p>
  </w:footnote>
  <w:footnote w:type="continuationSeparator" w:id="0">
    <w:p w14:paraId="0687FB1D" w14:textId="77777777" w:rsidR="00B64BE4" w:rsidRDefault="00B64BE4" w:rsidP="00F75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497"/>
    <w:rsid w:val="000069D1"/>
    <w:rsid w:val="00006FF0"/>
    <w:rsid w:val="00020E3C"/>
    <w:rsid w:val="00024B5B"/>
    <w:rsid w:val="00030496"/>
    <w:rsid w:val="000317F7"/>
    <w:rsid w:val="00032348"/>
    <w:rsid w:val="00033B21"/>
    <w:rsid w:val="00046766"/>
    <w:rsid w:val="00047725"/>
    <w:rsid w:val="000637D6"/>
    <w:rsid w:val="00071B3C"/>
    <w:rsid w:val="000751E6"/>
    <w:rsid w:val="0008277C"/>
    <w:rsid w:val="000A69F6"/>
    <w:rsid w:val="000B4EBB"/>
    <w:rsid w:val="000B718E"/>
    <w:rsid w:val="000B76BF"/>
    <w:rsid w:val="000D1593"/>
    <w:rsid w:val="000D4C7D"/>
    <w:rsid w:val="000E3245"/>
    <w:rsid w:val="000E32C3"/>
    <w:rsid w:val="000F0E11"/>
    <w:rsid w:val="000F64BE"/>
    <w:rsid w:val="00104320"/>
    <w:rsid w:val="00107595"/>
    <w:rsid w:val="00111EC6"/>
    <w:rsid w:val="00114C33"/>
    <w:rsid w:val="001204A3"/>
    <w:rsid w:val="0012132E"/>
    <w:rsid w:val="0012672E"/>
    <w:rsid w:val="0014605D"/>
    <w:rsid w:val="00150D1E"/>
    <w:rsid w:val="0015447B"/>
    <w:rsid w:val="00167FE8"/>
    <w:rsid w:val="00171EFF"/>
    <w:rsid w:val="001803E2"/>
    <w:rsid w:val="00180A37"/>
    <w:rsid w:val="001823F8"/>
    <w:rsid w:val="00185385"/>
    <w:rsid w:val="001956B1"/>
    <w:rsid w:val="00195756"/>
    <w:rsid w:val="00195D6B"/>
    <w:rsid w:val="001A2432"/>
    <w:rsid w:val="001A315A"/>
    <w:rsid w:val="001A53A9"/>
    <w:rsid w:val="001B0913"/>
    <w:rsid w:val="001D0D37"/>
    <w:rsid w:val="001E4205"/>
    <w:rsid w:val="001F033D"/>
    <w:rsid w:val="001F1CC4"/>
    <w:rsid w:val="001F28E5"/>
    <w:rsid w:val="00200689"/>
    <w:rsid w:val="00201882"/>
    <w:rsid w:val="00202B76"/>
    <w:rsid w:val="00213125"/>
    <w:rsid w:val="0021354A"/>
    <w:rsid w:val="00215921"/>
    <w:rsid w:val="00227D91"/>
    <w:rsid w:val="0023621E"/>
    <w:rsid w:val="0024641A"/>
    <w:rsid w:val="002514EF"/>
    <w:rsid w:val="002525EE"/>
    <w:rsid w:val="0025316D"/>
    <w:rsid w:val="002611B4"/>
    <w:rsid w:val="0026552E"/>
    <w:rsid w:val="002669D6"/>
    <w:rsid w:val="002669FF"/>
    <w:rsid w:val="00271C1C"/>
    <w:rsid w:val="00275BB7"/>
    <w:rsid w:val="00275F2D"/>
    <w:rsid w:val="0029762D"/>
    <w:rsid w:val="002B178E"/>
    <w:rsid w:val="002C052E"/>
    <w:rsid w:val="002C3C06"/>
    <w:rsid w:val="002D1A9C"/>
    <w:rsid w:val="002D6E4D"/>
    <w:rsid w:val="002E43CA"/>
    <w:rsid w:val="002E7D8C"/>
    <w:rsid w:val="002F63CA"/>
    <w:rsid w:val="00302CCB"/>
    <w:rsid w:val="00305CF4"/>
    <w:rsid w:val="00343B82"/>
    <w:rsid w:val="00351045"/>
    <w:rsid w:val="00357593"/>
    <w:rsid w:val="003606A1"/>
    <w:rsid w:val="0037018C"/>
    <w:rsid w:val="0037698A"/>
    <w:rsid w:val="00382BFF"/>
    <w:rsid w:val="003844CD"/>
    <w:rsid w:val="003866B8"/>
    <w:rsid w:val="00396977"/>
    <w:rsid w:val="003B3EFF"/>
    <w:rsid w:val="003B4610"/>
    <w:rsid w:val="003B6052"/>
    <w:rsid w:val="003C1217"/>
    <w:rsid w:val="003C1EB3"/>
    <w:rsid w:val="003C45DF"/>
    <w:rsid w:val="003C7B04"/>
    <w:rsid w:val="003C7DD6"/>
    <w:rsid w:val="003D5ABF"/>
    <w:rsid w:val="003E2B0A"/>
    <w:rsid w:val="003E3121"/>
    <w:rsid w:val="003E31BD"/>
    <w:rsid w:val="003E619D"/>
    <w:rsid w:val="003F46D1"/>
    <w:rsid w:val="00400640"/>
    <w:rsid w:val="004043C7"/>
    <w:rsid w:val="00424268"/>
    <w:rsid w:val="00431180"/>
    <w:rsid w:val="00432EBE"/>
    <w:rsid w:val="00433B0E"/>
    <w:rsid w:val="00435C3D"/>
    <w:rsid w:val="0044184F"/>
    <w:rsid w:val="00442678"/>
    <w:rsid w:val="00445F6F"/>
    <w:rsid w:val="004564AD"/>
    <w:rsid w:val="0047312B"/>
    <w:rsid w:val="004815D5"/>
    <w:rsid w:val="004825C4"/>
    <w:rsid w:val="0048707F"/>
    <w:rsid w:val="004A4A06"/>
    <w:rsid w:val="004C06AB"/>
    <w:rsid w:val="004C0CEF"/>
    <w:rsid w:val="004D4A5C"/>
    <w:rsid w:val="004D7CAC"/>
    <w:rsid w:val="004E11C4"/>
    <w:rsid w:val="004E43D9"/>
    <w:rsid w:val="004E62BB"/>
    <w:rsid w:val="004F78C1"/>
    <w:rsid w:val="00511CCF"/>
    <w:rsid w:val="005172F6"/>
    <w:rsid w:val="00524B12"/>
    <w:rsid w:val="00530955"/>
    <w:rsid w:val="00531724"/>
    <w:rsid w:val="00537940"/>
    <w:rsid w:val="00545690"/>
    <w:rsid w:val="005464E4"/>
    <w:rsid w:val="005515E3"/>
    <w:rsid w:val="00552A90"/>
    <w:rsid w:val="00560530"/>
    <w:rsid w:val="00561798"/>
    <w:rsid w:val="00573A74"/>
    <w:rsid w:val="00574F0F"/>
    <w:rsid w:val="005751AF"/>
    <w:rsid w:val="00581165"/>
    <w:rsid w:val="00584E8D"/>
    <w:rsid w:val="00590275"/>
    <w:rsid w:val="005935F8"/>
    <w:rsid w:val="00593D66"/>
    <w:rsid w:val="005A701B"/>
    <w:rsid w:val="005A7754"/>
    <w:rsid w:val="005B2305"/>
    <w:rsid w:val="005C07FB"/>
    <w:rsid w:val="005C16BF"/>
    <w:rsid w:val="005C2497"/>
    <w:rsid w:val="005C3F83"/>
    <w:rsid w:val="005D36B1"/>
    <w:rsid w:val="005F282B"/>
    <w:rsid w:val="0060246D"/>
    <w:rsid w:val="00604AC7"/>
    <w:rsid w:val="00625C97"/>
    <w:rsid w:val="0063397D"/>
    <w:rsid w:val="00643239"/>
    <w:rsid w:val="00650EE7"/>
    <w:rsid w:val="006637B2"/>
    <w:rsid w:val="006664D0"/>
    <w:rsid w:val="00681CC0"/>
    <w:rsid w:val="006827AB"/>
    <w:rsid w:val="00684D89"/>
    <w:rsid w:val="0068748F"/>
    <w:rsid w:val="00692EAC"/>
    <w:rsid w:val="00693D4A"/>
    <w:rsid w:val="00694C49"/>
    <w:rsid w:val="00694C89"/>
    <w:rsid w:val="00695755"/>
    <w:rsid w:val="006960C7"/>
    <w:rsid w:val="006A0379"/>
    <w:rsid w:val="006B17D4"/>
    <w:rsid w:val="006B7381"/>
    <w:rsid w:val="006C6D6C"/>
    <w:rsid w:val="006F3F24"/>
    <w:rsid w:val="00704912"/>
    <w:rsid w:val="00706C78"/>
    <w:rsid w:val="007226C6"/>
    <w:rsid w:val="00736B4E"/>
    <w:rsid w:val="00742048"/>
    <w:rsid w:val="00752109"/>
    <w:rsid w:val="00752725"/>
    <w:rsid w:val="00753CB0"/>
    <w:rsid w:val="00757761"/>
    <w:rsid w:val="00773B5A"/>
    <w:rsid w:val="00781C91"/>
    <w:rsid w:val="00787837"/>
    <w:rsid w:val="00787BF1"/>
    <w:rsid w:val="00790557"/>
    <w:rsid w:val="00790CAE"/>
    <w:rsid w:val="007C55B8"/>
    <w:rsid w:val="007C7E48"/>
    <w:rsid w:val="007D1A38"/>
    <w:rsid w:val="007D7F1F"/>
    <w:rsid w:val="007E17DB"/>
    <w:rsid w:val="007F39DA"/>
    <w:rsid w:val="007F4FE6"/>
    <w:rsid w:val="007F7E3D"/>
    <w:rsid w:val="00800049"/>
    <w:rsid w:val="00807BA7"/>
    <w:rsid w:val="0081190A"/>
    <w:rsid w:val="008131F2"/>
    <w:rsid w:val="00834C57"/>
    <w:rsid w:val="0083676D"/>
    <w:rsid w:val="008439EA"/>
    <w:rsid w:val="00844570"/>
    <w:rsid w:val="00865386"/>
    <w:rsid w:val="00865606"/>
    <w:rsid w:val="008737C2"/>
    <w:rsid w:val="00877D07"/>
    <w:rsid w:val="0088150C"/>
    <w:rsid w:val="00892F47"/>
    <w:rsid w:val="00895108"/>
    <w:rsid w:val="008A4EC1"/>
    <w:rsid w:val="008A6E9B"/>
    <w:rsid w:val="008A7308"/>
    <w:rsid w:val="008B6FD3"/>
    <w:rsid w:val="008C31EC"/>
    <w:rsid w:val="008E3481"/>
    <w:rsid w:val="008E4208"/>
    <w:rsid w:val="008E7C4C"/>
    <w:rsid w:val="008F2CDD"/>
    <w:rsid w:val="008F2CEC"/>
    <w:rsid w:val="008F303D"/>
    <w:rsid w:val="00900842"/>
    <w:rsid w:val="00900950"/>
    <w:rsid w:val="00905722"/>
    <w:rsid w:val="00906613"/>
    <w:rsid w:val="009305E7"/>
    <w:rsid w:val="00931870"/>
    <w:rsid w:val="00946498"/>
    <w:rsid w:val="009578D8"/>
    <w:rsid w:val="00962F52"/>
    <w:rsid w:val="009708A7"/>
    <w:rsid w:val="009720E4"/>
    <w:rsid w:val="00973701"/>
    <w:rsid w:val="00980560"/>
    <w:rsid w:val="00981084"/>
    <w:rsid w:val="009819DE"/>
    <w:rsid w:val="009831DE"/>
    <w:rsid w:val="00986453"/>
    <w:rsid w:val="009877E8"/>
    <w:rsid w:val="00987DD6"/>
    <w:rsid w:val="00987F95"/>
    <w:rsid w:val="009928DF"/>
    <w:rsid w:val="0099332A"/>
    <w:rsid w:val="00997441"/>
    <w:rsid w:val="009A1D16"/>
    <w:rsid w:val="009A372B"/>
    <w:rsid w:val="009A7BA0"/>
    <w:rsid w:val="009B4B8C"/>
    <w:rsid w:val="009C47D1"/>
    <w:rsid w:val="009D4133"/>
    <w:rsid w:val="009E0222"/>
    <w:rsid w:val="009E0E19"/>
    <w:rsid w:val="009E2CFE"/>
    <w:rsid w:val="009E3A32"/>
    <w:rsid w:val="009F2263"/>
    <w:rsid w:val="00A01123"/>
    <w:rsid w:val="00A0780E"/>
    <w:rsid w:val="00A2781A"/>
    <w:rsid w:val="00A3615A"/>
    <w:rsid w:val="00A37BF5"/>
    <w:rsid w:val="00A41354"/>
    <w:rsid w:val="00A45580"/>
    <w:rsid w:val="00A712C0"/>
    <w:rsid w:val="00A7439B"/>
    <w:rsid w:val="00A83ACE"/>
    <w:rsid w:val="00A851A1"/>
    <w:rsid w:val="00A86BA9"/>
    <w:rsid w:val="00A871CD"/>
    <w:rsid w:val="00A95C62"/>
    <w:rsid w:val="00AA767D"/>
    <w:rsid w:val="00AB43DE"/>
    <w:rsid w:val="00AB5E5A"/>
    <w:rsid w:val="00AB6F7E"/>
    <w:rsid w:val="00AC7341"/>
    <w:rsid w:val="00AC7BC8"/>
    <w:rsid w:val="00AD11B5"/>
    <w:rsid w:val="00AE010E"/>
    <w:rsid w:val="00AE151C"/>
    <w:rsid w:val="00AE4D67"/>
    <w:rsid w:val="00AF4881"/>
    <w:rsid w:val="00B01ABF"/>
    <w:rsid w:val="00B21281"/>
    <w:rsid w:val="00B36064"/>
    <w:rsid w:val="00B4176D"/>
    <w:rsid w:val="00B64BE4"/>
    <w:rsid w:val="00B73F1F"/>
    <w:rsid w:val="00B75B8D"/>
    <w:rsid w:val="00B8607E"/>
    <w:rsid w:val="00B87FE0"/>
    <w:rsid w:val="00B926EF"/>
    <w:rsid w:val="00BB074E"/>
    <w:rsid w:val="00BB4A16"/>
    <w:rsid w:val="00BC55B0"/>
    <w:rsid w:val="00BD234F"/>
    <w:rsid w:val="00BD5546"/>
    <w:rsid w:val="00BE3D97"/>
    <w:rsid w:val="00BE46F9"/>
    <w:rsid w:val="00BF092B"/>
    <w:rsid w:val="00BF7EDB"/>
    <w:rsid w:val="00C10DFB"/>
    <w:rsid w:val="00C11801"/>
    <w:rsid w:val="00C11FC4"/>
    <w:rsid w:val="00C159C7"/>
    <w:rsid w:val="00C169AD"/>
    <w:rsid w:val="00C20C61"/>
    <w:rsid w:val="00C32144"/>
    <w:rsid w:val="00C33A3C"/>
    <w:rsid w:val="00C455A8"/>
    <w:rsid w:val="00C55009"/>
    <w:rsid w:val="00C579EB"/>
    <w:rsid w:val="00C6250B"/>
    <w:rsid w:val="00C65D66"/>
    <w:rsid w:val="00C84F90"/>
    <w:rsid w:val="00C913E9"/>
    <w:rsid w:val="00CA1565"/>
    <w:rsid w:val="00CA2541"/>
    <w:rsid w:val="00CB088C"/>
    <w:rsid w:val="00CB0B36"/>
    <w:rsid w:val="00CB19FA"/>
    <w:rsid w:val="00CB6200"/>
    <w:rsid w:val="00CB6433"/>
    <w:rsid w:val="00CB6CAD"/>
    <w:rsid w:val="00CC2E93"/>
    <w:rsid w:val="00CD350E"/>
    <w:rsid w:val="00CE1CEE"/>
    <w:rsid w:val="00CE37DB"/>
    <w:rsid w:val="00CF11E8"/>
    <w:rsid w:val="00D01E44"/>
    <w:rsid w:val="00D02ABE"/>
    <w:rsid w:val="00D45992"/>
    <w:rsid w:val="00D55E11"/>
    <w:rsid w:val="00D6083A"/>
    <w:rsid w:val="00D8358F"/>
    <w:rsid w:val="00D840D5"/>
    <w:rsid w:val="00D84B1F"/>
    <w:rsid w:val="00D86431"/>
    <w:rsid w:val="00D92744"/>
    <w:rsid w:val="00DA6CB4"/>
    <w:rsid w:val="00DB3F64"/>
    <w:rsid w:val="00DC1AA9"/>
    <w:rsid w:val="00DC68D9"/>
    <w:rsid w:val="00DC6EA6"/>
    <w:rsid w:val="00DD2392"/>
    <w:rsid w:val="00DE3A2D"/>
    <w:rsid w:val="00DF1E82"/>
    <w:rsid w:val="00DF2306"/>
    <w:rsid w:val="00DF2B07"/>
    <w:rsid w:val="00E06055"/>
    <w:rsid w:val="00E100AB"/>
    <w:rsid w:val="00E16FFD"/>
    <w:rsid w:val="00E34B9C"/>
    <w:rsid w:val="00E3581D"/>
    <w:rsid w:val="00E3613E"/>
    <w:rsid w:val="00E646C6"/>
    <w:rsid w:val="00E67170"/>
    <w:rsid w:val="00E74D83"/>
    <w:rsid w:val="00E837D1"/>
    <w:rsid w:val="00E86204"/>
    <w:rsid w:val="00EB4368"/>
    <w:rsid w:val="00EB578D"/>
    <w:rsid w:val="00EB6F7A"/>
    <w:rsid w:val="00EC22ED"/>
    <w:rsid w:val="00EE2D07"/>
    <w:rsid w:val="00F03306"/>
    <w:rsid w:val="00F0570E"/>
    <w:rsid w:val="00F103EC"/>
    <w:rsid w:val="00F1403E"/>
    <w:rsid w:val="00F33C8E"/>
    <w:rsid w:val="00F433A3"/>
    <w:rsid w:val="00F45020"/>
    <w:rsid w:val="00F52745"/>
    <w:rsid w:val="00F53601"/>
    <w:rsid w:val="00F53869"/>
    <w:rsid w:val="00F563DF"/>
    <w:rsid w:val="00F62EB6"/>
    <w:rsid w:val="00F75527"/>
    <w:rsid w:val="00F75F82"/>
    <w:rsid w:val="00F84459"/>
    <w:rsid w:val="00F8472C"/>
    <w:rsid w:val="00F9245A"/>
    <w:rsid w:val="00F96DAF"/>
    <w:rsid w:val="00F96FA8"/>
    <w:rsid w:val="00FA46A9"/>
    <w:rsid w:val="00FB7AF5"/>
    <w:rsid w:val="00FE4E8A"/>
    <w:rsid w:val="00FE5724"/>
    <w:rsid w:val="00FE70D7"/>
    <w:rsid w:val="00FF400E"/>
    <w:rsid w:val="00FF5C8C"/>
    <w:rsid w:val="00FF5E4C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64AD8"/>
  <w15:chartTrackingRefBased/>
  <w15:docId w15:val="{060A4669-9632-4C38-9533-99B59497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C249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5C249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C2497"/>
  </w:style>
  <w:style w:type="paragraph" w:styleId="a6">
    <w:name w:val="annotation subject"/>
    <w:basedOn w:val="a4"/>
    <w:next w:val="a4"/>
    <w:link w:val="a7"/>
    <w:uiPriority w:val="99"/>
    <w:semiHidden/>
    <w:unhideWhenUsed/>
    <w:rsid w:val="005C249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C2497"/>
    <w:rPr>
      <w:b/>
      <w:bCs/>
    </w:rPr>
  </w:style>
  <w:style w:type="paragraph" w:styleId="a8">
    <w:name w:val="footnote text"/>
    <w:basedOn w:val="a"/>
    <w:link w:val="a9"/>
    <w:uiPriority w:val="99"/>
    <w:semiHidden/>
    <w:unhideWhenUsed/>
    <w:rsid w:val="00F75527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F75527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F75527"/>
    <w:rPr>
      <w:vertAlign w:val="superscript"/>
    </w:rPr>
  </w:style>
  <w:style w:type="character" w:styleId="ab">
    <w:name w:val="Hyperlink"/>
    <w:basedOn w:val="a0"/>
    <w:uiPriority w:val="99"/>
    <w:unhideWhenUsed/>
    <w:rsid w:val="00F75527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75527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A45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endnote text"/>
    <w:basedOn w:val="a"/>
    <w:link w:val="af"/>
    <w:uiPriority w:val="99"/>
    <w:unhideWhenUsed/>
    <w:rsid w:val="001F28E5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rsid w:val="001F28E5"/>
  </w:style>
  <w:style w:type="character" w:styleId="af0">
    <w:name w:val="endnote reference"/>
    <w:basedOn w:val="a0"/>
    <w:uiPriority w:val="99"/>
    <w:semiHidden/>
    <w:unhideWhenUsed/>
    <w:rsid w:val="001F28E5"/>
    <w:rPr>
      <w:vertAlign w:val="superscript"/>
    </w:rPr>
  </w:style>
  <w:style w:type="paragraph" w:styleId="af1">
    <w:name w:val="Normal (Web)"/>
    <w:basedOn w:val="a"/>
    <w:uiPriority w:val="99"/>
    <w:semiHidden/>
    <w:unhideWhenUsed/>
    <w:rsid w:val="00593D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indent-1">
    <w:name w:val="indent-1"/>
    <w:basedOn w:val="a"/>
    <w:rsid w:val="007420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742048"/>
    <w:rPr>
      <w:i/>
      <w:iCs/>
    </w:rPr>
  </w:style>
  <w:style w:type="paragraph" w:styleId="af3">
    <w:name w:val="header"/>
    <w:basedOn w:val="a"/>
    <w:link w:val="af4"/>
    <w:uiPriority w:val="99"/>
    <w:unhideWhenUsed/>
    <w:rsid w:val="00C1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C11FC4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C1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C11FC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242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2426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35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86D78-CC5D-4817-AF93-C4A47451A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 Yao</dc:creator>
  <cp:keywords/>
  <dc:description/>
  <cp:lastModifiedBy>XF Yao</cp:lastModifiedBy>
  <cp:revision>2</cp:revision>
  <dcterms:created xsi:type="dcterms:W3CDTF">2024-03-06T09:55:00Z</dcterms:created>
  <dcterms:modified xsi:type="dcterms:W3CDTF">2024-03-06T09:55:00Z</dcterms:modified>
</cp:coreProperties>
</file>